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2B6" w:rsidRDefault="001662B6" w:rsidP="001662B6"/>
    <w:p w:rsidR="00D24946" w:rsidRPr="00D24946" w:rsidRDefault="00D24946" w:rsidP="00D24946">
      <w:pPr>
        <w:ind w:firstLineChars="200" w:firstLine="420"/>
        <w:jc w:val="center"/>
        <w:rPr>
          <w:rFonts w:ascii="Times New Roman" w:eastAsia="宋体" w:hAnsi="Times New Roman" w:cs="Times New Roman"/>
          <w:color w:val="000000"/>
        </w:rPr>
      </w:pPr>
      <w:r w:rsidRPr="00D24946">
        <w:rPr>
          <w:rFonts w:ascii="Times New Roman" w:eastAsia="宋体" w:hAnsi="Times New Roman" w:cs="Times New Roman" w:hint="eastAsia"/>
          <w:color w:val="000000"/>
        </w:rPr>
        <w:t>Tab</w:t>
      </w:r>
      <w:r>
        <w:rPr>
          <w:rFonts w:ascii="Times New Roman" w:eastAsia="宋体" w:hAnsi="Times New Roman" w:cs="Times New Roman" w:hint="eastAsia"/>
          <w:color w:val="000000"/>
        </w:rPr>
        <w:t>le S</w:t>
      </w:r>
      <w:r w:rsidR="003C643F">
        <w:rPr>
          <w:rFonts w:ascii="Times New Roman" w:eastAsia="宋体" w:hAnsi="Times New Roman" w:cs="Times New Roman" w:hint="eastAsia"/>
          <w:color w:val="000000"/>
        </w:rPr>
        <w:t>3</w:t>
      </w:r>
      <w:r w:rsidRPr="00D24946">
        <w:rPr>
          <w:rFonts w:ascii="Times New Roman" w:eastAsia="宋体" w:hAnsi="Times New Roman" w:cs="Times New Roman" w:hint="eastAsia"/>
          <w:color w:val="000000"/>
        </w:rPr>
        <w:t xml:space="preserve"> </w:t>
      </w:r>
      <w:proofErr w:type="spellStart"/>
      <w:r w:rsidRPr="00D24946">
        <w:rPr>
          <w:rFonts w:ascii="Times New Roman" w:eastAsia="宋体" w:hAnsi="Times New Roman" w:cs="Times New Roman"/>
          <w:color w:val="000000"/>
          <w:szCs w:val="21"/>
        </w:rPr>
        <w:t>Processivity</w:t>
      </w:r>
      <w:proofErr w:type="spellEnd"/>
      <w:r w:rsidRPr="00D24946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7B02B6">
        <w:rPr>
          <w:rFonts w:ascii="Times New Roman" w:eastAsia="宋体" w:hAnsi="Times New Roman" w:cs="Times New Roman" w:hint="eastAsia"/>
          <w:color w:val="000000"/>
          <w:szCs w:val="21"/>
        </w:rPr>
        <w:t>on</w:t>
      </w:r>
      <w:r w:rsidRPr="00D24946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D24946">
        <w:rPr>
          <w:rFonts w:ascii="Times New Roman" w:eastAsia="宋体" w:hAnsi="Times New Roman" w:cs="Times New Roman" w:hint="eastAsia"/>
          <w:color w:val="000000"/>
          <w:szCs w:val="21"/>
        </w:rPr>
        <w:t>FP</w:t>
      </w:r>
      <w:r w:rsidRPr="00D24946">
        <w:rPr>
          <w:rFonts w:ascii="Times New Roman" w:eastAsia="宋体" w:hAnsi="Times New Roman" w:cs="Times New Roman"/>
          <w:color w:val="000000"/>
          <w:szCs w:val="21"/>
        </w:rPr>
        <w:t xml:space="preserve"> by EG1 and its 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variant</w:t>
      </w:r>
      <w:r w:rsidRPr="00D24946">
        <w:rPr>
          <w:rFonts w:ascii="Times New Roman" w:eastAsia="宋体" w:hAnsi="Times New Roman" w:cs="Times New Roman"/>
          <w:color w:val="000000"/>
          <w:szCs w:val="21"/>
        </w:rPr>
        <w:t>s</w:t>
      </w:r>
    </w:p>
    <w:tbl>
      <w:tblPr>
        <w:tblpPr w:leftFromText="180" w:rightFromText="180" w:vertAnchor="text" w:horzAnchor="page" w:tblpXSpec="center" w:tblpY="175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330"/>
        <w:gridCol w:w="1526"/>
        <w:gridCol w:w="1524"/>
        <w:gridCol w:w="1527"/>
      </w:tblGrid>
      <w:tr w:rsidR="003C643F" w:rsidRPr="00D24946" w:rsidTr="00B931D1">
        <w:trPr>
          <w:trHeight w:val="354"/>
          <w:jc w:val="center"/>
        </w:trPr>
        <w:tc>
          <w:tcPr>
            <w:tcW w:w="20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C643F" w:rsidRPr="00D24946" w:rsidRDefault="003C643F" w:rsidP="00D249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szCs w:val="21"/>
              </w:rPr>
              <w:t>Protein</w:t>
            </w:r>
          </w:p>
        </w:tc>
        <w:tc>
          <w:tcPr>
            <w:tcW w:w="5907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3C643F" w:rsidRPr="00D24946" w:rsidRDefault="003C643F" w:rsidP="00D249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C643F">
              <w:rPr>
                <w:rFonts w:ascii="Times New Roman" w:eastAsia="宋体" w:hAnsi="Times New Roman" w:cs="Times New Roman"/>
                <w:color w:val="000000"/>
                <w:szCs w:val="21"/>
              </w:rPr>
              <w:t>Soluble/insoluble sugar ratios</w:t>
            </w:r>
          </w:p>
        </w:tc>
      </w:tr>
      <w:tr w:rsidR="003C643F" w:rsidRPr="00D24946" w:rsidTr="003C643F">
        <w:trPr>
          <w:trHeight w:val="354"/>
          <w:jc w:val="center"/>
        </w:trPr>
        <w:tc>
          <w:tcPr>
            <w:tcW w:w="2093" w:type="dxa"/>
            <w:vMerge/>
            <w:tcBorders>
              <w:left w:val="nil"/>
              <w:right w:val="nil"/>
            </w:tcBorders>
          </w:tcPr>
          <w:p w:rsidR="003C643F" w:rsidRPr="00D24946" w:rsidRDefault="003C643F" w:rsidP="003C64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3C643F" w:rsidRPr="00D24946" w:rsidRDefault="003C643F" w:rsidP="003C64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szCs w:val="21"/>
              </w:rPr>
              <w:t>1h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:rsidR="003C643F" w:rsidRPr="00D24946" w:rsidRDefault="003C643F" w:rsidP="003C64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szCs w:val="21"/>
              </w:rPr>
              <w:t>4h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:rsidR="003C643F" w:rsidRPr="00D24946" w:rsidRDefault="003C643F" w:rsidP="003C64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szCs w:val="21"/>
              </w:rPr>
              <w:t>8h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3C643F" w:rsidRPr="00D24946" w:rsidRDefault="003C643F" w:rsidP="003C64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szCs w:val="21"/>
              </w:rPr>
              <w:t>24h</w:t>
            </w:r>
          </w:p>
        </w:tc>
      </w:tr>
      <w:tr w:rsidR="003C643F" w:rsidRPr="00D24946" w:rsidTr="003C643F">
        <w:trPr>
          <w:trHeight w:val="354"/>
          <w:jc w:val="center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vAlign w:val="center"/>
          </w:tcPr>
          <w:p w:rsidR="003C643F" w:rsidRPr="00D24946" w:rsidRDefault="003C643F" w:rsidP="003C64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szCs w:val="21"/>
              </w:rPr>
              <w:t>EG1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5±0.16</w:t>
            </w: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0±0.01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1±0.15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6±0.00</w:t>
            </w:r>
          </w:p>
        </w:tc>
      </w:tr>
      <w:tr w:rsidR="003C643F" w:rsidRPr="00D24946" w:rsidTr="003C643F">
        <w:trPr>
          <w:trHeight w:val="334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3F" w:rsidRPr="00D24946" w:rsidRDefault="003C643F" w:rsidP="003C64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szCs w:val="21"/>
              </w:rPr>
              <w:t>EG1-</w:t>
            </w:r>
            <w:r w:rsidRPr="00D24946">
              <w:rPr>
                <w:rFonts w:ascii="Cambria Math" w:eastAsia="宋体" w:hAnsi="Cambria Math" w:cs="Cambria Math"/>
                <w:color w:val="000000"/>
                <w:szCs w:val="21"/>
              </w:rPr>
              <w:t>△</w:t>
            </w:r>
            <w:r w:rsidRPr="00D24946"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4±0.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2±0.0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9±0.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3±0.21</w:t>
            </w:r>
          </w:p>
        </w:tc>
      </w:tr>
      <w:tr w:rsidR="003C643F" w:rsidRPr="00D24946" w:rsidTr="003C643F">
        <w:trPr>
          <w:trHeight w:val="334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3F" w:rsidRPr="00D24946" w:rsidRDefault="003C643F" w:rsidP="003C64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szCs w:val="21"/>
              </w:rPr>
              <w:t>EG1-</w:t>
            </w:r>
            <w:r w:rsidRPr="00D24946">
              <w:rPr>
                <w:rFonts w:ascii="Cambria Math" w:eastAsia="宋体" w:hAnsi="Cambria Math" w:cs="Cambria Math"/>
                <w:color w:val="000000"/>
                <w:szCs w:val="21"/>
              </w:rPr>
              <w:t>△</w:t>
            </w:r>
            <w:r w:rsidRPr="00D24946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±0.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6±0.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2±0.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6±0.36</w:t>
            </w:r>
          </w:p>
        </w:tc>
      </w:tr>
      <w:tr w:rsidR="003C643F" w:rsidRPr="00D24946" w:rsidTr="003C643F">
        <w:trPr>
          <w:trHeight w:val="334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3F" w:rsidRPr="00D24946" w:rsidRDefault="003C643F" w:rsidP="003C64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bCs/>
                <w:iCs/>
                <w:color w:val="000000"/>
                <w:szCs w:val="21"/>
              </w:rPr>
              <w:t>EG1-</w:t>
            </w:r>
            <w:r w:rsidRPr="00D2494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(</w:t>
            </w:r>
            <w:r w:rsidRPr="00D2494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EAAAK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)</w:t>
            </w:r>
            <w:r w:rsidRPr="00D24946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bscript"/>
              </w:rPr>
              <w:t>2</w:t>
            </w:r>
            <w:r w:rsidRPr="00D2494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9±0.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2±0.3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0±0.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4±0.20</w:t>
            </w:r>
          </w:p>
        </w:tc>
      </w:tr>
      <w:tr w:rsidR="003C643F" w:rsidRPr="00D24946" w:rsidTr="003C643F">
        <w:trPr>
          <w:trHeight w:val="334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3F" w:rsidRPr="00D24946" w:rsidRDefault="003C643F" w:rsidP="003C64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szCs w:val="21"/>
              </w:rPr>
              <w:t>EG1C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8±0.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0±0.3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3±0.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3±0.14</w:t>
            </w:r>
          </w:p>
        </w:tc>
      </w:tr>
      <w:tr w:rsidR="003C643F" w:rsidRPr="00D24946" w:rsidTr="003C643F">
        <w:trPr>
          <w:trHeight w:val="334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3F" w:rsidRPr="00D24946" w:rsidRDefault="003C643F" w:rsidP="003C64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bCs/>
                <w:iCs/>
                <w:color w:val="000000"/>
                <w:szCs w:val="21"/>
              </w:rPr>
              <w:t>EG1-</w:t>
            </w:r>
            <w:r w:rsidRPr="00D2494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pCel5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2±0.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3±0.3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9±0.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7±0.22</w:t>
            </w:r>
          </w:p>
        </w:tc>
      </w:tr>
      <w:tr w:rsidR="003C643F" w:rsidRPr="00D24946" w:rsidTr="003C643F">
        <w:trPr>
          <w:trHeight w:val="373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3F" w:rsidRPr="00D24946" w:rsidRDefault="003C643F" w:rsidP="003C64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bCs/>
                <w:iCs/>
                <w:color w:val="000000"/>
                <w:szCs w:val="21"/>
              </w:rPr>
              <w:t>EG1-</w:t>
            </w:r>
            <w:r w:rsidRPr="00D2494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L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3±0.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7±0.3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1±0.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3C643F" w:rsidP="003C64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9±0.12</w:t>
            </w:r>
          </w:p>
        </w:tc>
      </w:tr>
      <w:tr w:rsidR="003C643F" w:rsidRPr="00D24946" w:rsidTr="003C643F">
        <w:trPr>
          <w:trHeight w:val="373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3F" w:rsidRPr="001662B6" w:rsidRDefault="003C643F" w:rsidP="003C643F">
            <w:pPr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 w:hint="eastAsia"/>
                <w:bCs/>
                <w:iCs/>
                <w:color w:val="000000"/>
                <w:szCs w:val="21"/>
              </w:rPr>
              <w:t>EG1-(P</w:t>
            </w:r>
            <w:r w:rsidRPr="001662B6">
              <w:rPr>
                <w:rFonts w:ascii="Times New Roman" w:eastAsia="宋体" w:hAnsi="Times New Roman" w:cs="Times New Roman" w:hint="eastAsia"/>
                <w:bCs/>
                <w:iCs/>
                <w:color w:val="000000"/>
                <w:szCs w:val="21"/>
              </w:rPr>
              <w:t>→</w:t>
            </w:r>
            <w:r w:rsidRPr="001662B6">
              <w:rPr>
                <w:rFonts w:ascii="Times New Roman" w:eastAsia="宋体" w:hAnsi="Times New Roman" w:cs="Times New Roman" w:hint="eastAsia"/>
                <w:bCs/>
                <w:iCs/>
                <w:color w:val="000000"/>
                <w:szCs w:val="21"/>
              </w:rPr>
              <w:t>G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1114D3" w:rsidP="00BB7D9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8</w:t>
            </w:r>
            <w:r w:rsidR="007B02B6"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BB7D97">
              <w:t xml:space="preserve"> </w:t>
            </w:r>
            <w:r w:rsidR="00BB7D97" w:rsidRPr="00BB7D9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1114D3" w:rsidP="00BB7D9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66</w:t>
            </w:r>
            <w:r w:rsidR="007B02B6"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BB7D97">
              <w:t xml:space="preserve"> </w:t>
            </w:r>
            <w:r w:rsidR="00BB7D97" w:rsidRPr="00BB7D9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1114D3" w:rsidP="00BB7D9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54</w:t>
            </w:r>
            <w:r w:rsidR="007B02B6"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BB7D97">
              <w:t xml:space="preserve"> </w:t>
            </w:r>
            <w:r w:rsidR="00BB7D9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643F" w:rsidRPr="00D24946" w:rsidRDefault="001114D3" w:rsidP="00BB7D9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10</w:t>
            </w:r>
            <w:r w:rsidR="007B02B6"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BB7D97">
              <w:t xml:space="preserve"> </w:t>
            </w:r>
            <w:r w:rsidR="00BB7D97" w:rsidRPr="00BB7D9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</w:tr>
      <w:tr w:rsidR="003C643F" w:rsidRPr="00D24946" w:rsidTr="003C643F">
        <w:trPr>
          <w:trHeight w:val="373"/>
          <w:jc w:val="center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643F" w:rsidRPr="001662B6" w:rsidRDefault="003C643F" w:rsidP="003C643F">
            <w:pPr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 w:hint="eastAsia"/>
                <w:bCs/>
                <w:iCs/>
                <w:color w:val="000000"/>
                <w:szCs w:val="21"/>
              </w:rPr>
              <w:t>EG1-(G</w:t>
            </w:r>
            <w:r w:rsidRPr="001662B6">
              <w:rPr>
                <w:rFonts w:ascii="Times New Roman" w:eastAsia="宋体" w:hAnsi="Times New Roman" w:cs="Times New Roman" w:hint="eastAsia"/>
                <w:bCs/>
                <w:iCs/>
                <w:color w:val="000000"/>
                <w:szCs w:val="21"/>
              </w:rPr>
              <w:t>→</w:t>
            </w:r>
            <w:r w:rsidRPr="001662B6">
              <w:rPr>
                <w:rFonts w:ascii="Times New Roman" w:eastAsia="宋体" w:hAnsi="Times New Roman" w:cs="Times New Roman" w:hint="eastAsia"/>
                <w:bCs/>
                <w:iCs/>
                <w:color w:val="000000"/>
                <w:szCs w:val="21"/>
              </w:rPr>
              <w:t>P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643F" w:rsidRPr="00D24946" w:rsidRDefault="001114D3" w:rsidP="00BB7D9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32</w:t>
            </w:r>
            <w:r w:rsidR="007B02B6"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BB7D97">
              <w:t xml:space="preserve"> </w:t>
            </w:r>
            <w:r w:rsidR="00BB7D97" w:rsidRPr="00BB7D9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BB7D9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643F" w:rsidRPr="00D24946" w:rsidRDefault="001114D3" w:rsidP="00BB7D9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56</w:t>
            </w:r>
            <w:r w:rsidR="007B02B6"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BB7D97">
              <w:t xml:space="preserve"> </w:t>
            </w:r>
            <w:r w:rsidR="00BB7D97" w:rsidRPr="00BB7D9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643F" w:rsidRPr="00D24946" w:rsidRDefault="001114D3" w:rsidP="00BB7D9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63</w:t>
            </w:r>
            <w:r w:rsidR="007B02B6"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BB7D97">
              <w:t xml:space="preserve"> </w:t>
            </w:r>
            <w:r w:rsidR="00BB7D97" w:rsidRPr="00BB7D9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BB7D9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643F" w:rsidRPr="00D24946" w:rsidRDefault="001114D3" w:rsidP="00BB7D9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88</w:t>
            </w:r>
            <w:r w:rsidR="007B02B6" w:rsidRPr="00D249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BB7D97">
              <w:t xml:space="preserve"> </w:t>
            </w:r>
            <w:r w:rsidR="00BB7D97" w:rsidRPr="00BB7D9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 w:rsidR="00BB7D9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</w:tr>
    </w:tbl>
    <w:p w:rsidR="001662B6" w:rsidRPr="001662B6" w:rsidRDefault="00DE2606" w:rsidP="00DE2606">
      <w:bookmarkStart w:id="0" w:name="_GoBack"/>
      <w:bookmarkEnd w:id="0"/>
      <w:r w:rsidRPr="00DE2606">
        <w:t>Values shown are means of triplicate determinations ± standard error (SE).</w:t>
      </w:r>
    </w:p>
    <w:sectPr w:rsidR="001662B6" w:rsidRPr="00166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788" w:rsidRDefault="00090788" w:rsidP="00BB7D97">
      <w:r>
        <w:separator/>
      </w:r>
    </w:p>
  </w:endnote>
  <w:endnote w:type="continuationSeparator" w:id="0">
    <w:p w:rsidR="00090788" w:rsidRDefault="00090788" w:rsidP="00BB7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788" w:rsidRDefault="00090788" w:rsidP="00BB7D97">
      <w:r>
        <w:separator/>
      </w:r>
    </w:p>
  </w:footnote>
  <w:footnote w:type="continuationSeparator" w:id="0">
    <w:p w:rsidR="00090788" w:rsidRDefault="00090788" w:rsidP="00BB7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2B6"/>
    <w:rsid w:val="00090788"/>
    <w:rsid w:val="001114D3"/>
    <w:rsid w:val="001662B6"/>
    <w:rsid w:val="003B7F0D"/>
    <w:rsid w:val="003C643F"/>
    <w:rsid w:val="004A607B"/>
    <w:rsid w:val="006E5D58"/>
    <w:rsid w:val="007B02B6"/>
    <w:rsid w:val="00B51EB4"/>
    <w:rsid w:val="00BB7D97"/>
    <w:rsid w:val="00D24946"/>
    <w:rsid w:val="00DE2606"/>
    <w:rsid w:val="00EA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6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7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B7D9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B7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B7D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6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7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B7D9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B7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B7D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0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7</cp:revision>
  <dcterms:created xsi:type="dcterms:W3CDTF">2018-11-22T07:35:00Z</dcterms:created>
  <dcterms:modified xsi:type="dcterms:W3CDTF">2018-11-22T14:40:00Z</dcterms:modified>
</cp:coreProperties>
</file>